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7"/>
        <w:gridCol w:w="709"/>
        <w:gridCol w:w="10767"/>
        <w:gridCol w:w="1207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CFE4F82" w:rsidR="00FB3483" w:rsidRPr="0040614B" w:rsidRDefault="004061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0614B">
              <w:rPr>
                <w:rFonts w:ascii="Arial" w:hAnsi="Arial" w:cs="Arial"/>
                <w:color w:val="auto"/>
                <w:sz w:val="18"/>
                <w:szCs w:val="18"/>
              </w:rPr>
              <w:t>Not applicable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721EF40" w:rsidR="00FB3483" w:rsidRPr="006637FF" w:rsidRDefault="004061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C9F2E40" w:rsidR="00FB3483" w:rsidRPr="006637FF" w:rsidRDefault="004061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0614B">
              <w:rPr>
                <w:rFonts w:ascii="Arial" w:hAnsi="Arial" w:cs="Arial"/>
                <w:color w:val="auto"/>
                <w:sz w:val="16"/>
                <w:szCs w:val="16"/>
              </w:rPr>
              <w:t xml:space="preserve">Not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a</w:t>
            </w:r>
            <w:r w:rsidRPr="0040614B">
              <w:rPr>
                <w:rFonts w:ascii="Arial" w:hAnsi="Arial" w:cs="Arial"/>
                <w:color w:val="auto"/>
                <w:sz w:val="16"/>
                <w:szCs w:val="16"/>
              </w:rPr>
              <w:t>pplicable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6444416" w:rsidR="00FB3483" w:rsidRPr="006637FF" w:rsidRDefault="004061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2EE16B6" w:rsidR="00FB3483" w:rsidRPr="006637FF" w:rsidRDefault="004061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5BBE719" w:rsidR="00FB3483" w:rsidRPr="006637FF" w:rsidRDefault="004061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C341213" w:rsidR="00FB3483" w:rsidRPr="006637FF" w:rsidRDefault="004061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662EAD0" w:rsidR="00FB3483" w:rsidRPr="006637FF" w:rsidRDefault="004061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a brief summary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5B8F2DD" w:rsidR="00930A31" w:rsidRPr="006637FF" w:rsidRDefault="0040614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050E1D4" w:rsidR="00930A31" w:rsidRPr="006637FF" w:rsidRDefault="0040614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913B8F1" w:rsidR="00077B44" w:rsidRPr="006637FF" w:rsidRDefault="0040614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0427CA4" w:rsidR="00077B44" w:rsidRPr="006637FF" w:rsidRDefault="0040614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t applicable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7" w:history="1">
        <w:r w:rsidR="0054118F" w:rsidRPr="008C7D0F">
          <w:rPr>
            <w:rStyle w:val="Hyperl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C4396" w14:textId="77777777" w:rsidR="00E83C2C" w:rsidRDefault="00E83C2C">
      <w:r>
        <w:separator/>
      </w:r>
    </w:p>
  </w:endnote>
  <w:endnote w:type="continuationSeparator" w:id="0">
    <w:p w14:paraId="31D6CC89" w14:textId="77777777" w:rsidR="00E83C2C" w:rsidRDefault="00E83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1BD8F" w14:textId="77777777" w:rsidR="00E83C2C" w:rsidRDefault="00E83C2C">
      <w:r>
        <w:separator/>
      </w:r>
    </w:p>
  </w:footnote>
  <w:footnote w:type="continuationSeparator" w:id="0">
    <w:p w14:paraId="0CF5AEB0" w14:textId="77777777" w:rsidR="00E83C2C" w:rsidRDefault="00E83C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2AA4F7B2" w:rsidR="00947707" w:rsidRPr="00930A31" w:rsidRDefault="0040614B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drawing>
        <wp:anchor distT="0" distB="0" distL="114300" distR="114300" simplePos="0" relativeHeight="251658240" behindDoc="0" locked="0" layoutInCell="1" allowOverlap="1" wp14:anchorId="2979B458" wp14:editId="7D791EF1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Bild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1F2AAF"/>
    <w:rsid w:val="0021393F"/>
    <w:rsid w:val="00246C93"/>
    <w:rsid w:val="00256BAF"/>
    <w:rsid w:val="00267D7F"/>
    <w:rsid w:val="00297DA3"/>
    <w:rsid w:val="002A2A06"/>
    <w:rsid w:val="002C0037"/>
    <w:rsid w:val="002C3BDC"/>
    <w:rsid w:val="002D6530"/>
    <w:rsid w:val="0030322E"/>
    <w:rsid w:val="003103C2"/>
    <w:rsid w:val="00323C0D"/>
    <w:rsid w:val="003516AD"/>
    <w:rsid w:val="00363B8D"/>
    <w:rsid w:val="003B79FF"/>
    <w:rsid w:val="003D20D7"/>
    <w:rsid w:val="003E2BBB"/>
    <w:rsid w:val="003F1F26"/>
    <w:rsid w:val="00400A0B"/>
    <w:rsid w:val="0040614B"/>
    <w:rsid w:val="00435B3D"/>
    <w:rsid w:val="00437BCB"/>
    <w:rsid w:val="00443C1D"/>
    <w:rsid w:val="00461576"/>
    <w:rsid w:val="004C1685"/>
    <w:rsid w:val="004E01A5"/>
    <w:rsid w:val="005078EE"/>
    <w:rsid w:val="00522834"/>
    <w:rsid w:val="0054118F"/>
    <w:rsid w:val="00542221"/>
    <w:rsid w:val="00550BF1"/>
    <w:rsid w:val="0059028D"/>
    <w:rsid w:val="005979B8"/>
    <w:rsid w:val="005A3BAF"/>
    <w:rsid w:val="005C2BA7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94270"/>
    <w:rsid w:val="007F4858"/>
    <w:rsid w:val="008A3EAE"/>
    <w:rsid w:val="008E2C91"/>
    <w:rsid w:val="008F3E46"/>
    <w:rsid w:val="008F6C95"/>
    <w:rsid w:val="00930A31"/>
    <w:rsid w:val="00947707"/>
    <w:rsid w:val="00962427"/>
    <w:rsid w:val="009827E5"/>
    <w:rsid w:val="00991B11"/>
    <w:rsid w:val="009A156A"/>
    <w:rsid w:val="009C45F8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BC3888"/>
    <w:rsid w:val="00C12962"/>
    <w:rsid w:val="00C15DF7"/>
    <w:rsid w:val="00CC30DD"/>
    <w:rsid w:val="00D52140"/>
    <w:rsid w:val="00D804F5"/>
    <w:rsid w:val="00D9401E"/>
    <w:rsid w:val="00D95D84"/>
    <w:rsid w:val="00DB2AAA"/>
    <w:rsid w:val="00E22CB5"/>
    <w:rsid w:val="00E324A8"/>
    <w:rsid w:val="00E66E3A"/>
    <w:rsid w:val="00E81FD1"/>
    <w:rsid w:val="00E83C2C"/>
    <w:rsid w:val="00EB610E"/>
    <w:rsid w:val="00F67C14"/>
    <w:rsid w:val="00FB3483"/>
    <w:rsid w:val="00FE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Sidhuvud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Sidfot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nk">
    <w:name w:val="Hyperlink"/>
    <w:rsid w:val="00721B8F"/>
    <w:rPr>
      <w:color w:val="0563C1"/>
      <w:u w:val="single"/>
    </w:rPr>
  </w:style>
  <w:style w:type="character" w:styleId="Olstomnmnande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2</Words>
  <Characters>1719</Characters>
  <Application>Microsoft Office Word</Application>
  <DocSecurity>0</DocSecurity>
  <Lines>85</Lines>
  <Paragraphs>7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20 Abstract Checklist</vt:lpstr>
      <vt:lpstr>PRISMA 2020 Abstract Checklist</vt:lpstr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Katinka Siesage</cp:lastModifiedBy>
  <cp:revision>3</cp:revision>
  <cp:lastPrinted>2026-03-05T09:56:00Z</cp:lastPrinted>
  <dcterms:created xsi:type="dcterms:W3CDTF">2026-03-05T09:53:00Z</dcterms:created>
  <dcterms:modified xsi:type="dcterms:W3CDTF">2026-03-05T09:56:00Z</dcterms:modified>
</cp:coreProperties>
</file>